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087F72" w14:textId="77777777" w:rsidR="00DF738C" w:rsidRDefault="00DF738C" w:rsidP="00DF738C">
      <w:pPr>
        <w:snapToGrid w:val="0"/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74D96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2</w:t>
      </w:r>
      <w:r w:rsidRPr="00774D96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774D9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he definitions of the metrics.</w:t>
      </w:r>
    </w:p>
    <w:tbl>
      <w:tblPr>
        <w:tblStyle w:val="ae"/>
        <w:tblW w:w="8789" w:type="dxa"/>
        <w:tblInd w:w="-284" w:type="dxa"/>
        <w:tblLook w:val="04A0" w:firstRow="1" w:lastRow="0" w:firstColumn="1" w:lastColumn="0" w:noHBand="0" w:noVBand="1"/>
      </w:tblPr>
      <w:tblGrid>
        <w:gridCol w:w="4432"/>
        <w:gridCol w:w="4357"/>
      </w:tblGrid>
      <w:tr w:rsidR="00DF738C" w14:paraId="176CB3DD" w14:textId="77777777" w:rsidTr="00DE3BD3">
        <w:tc>
          <w:tcPr>
            <w:tcW w:w="44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0E103C" w14:textId="77777777" w:rsidR="00DF738C" w:rsidRPr="006543A9" w:rsidRDefault="00DF738C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43A9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6543A9">
              <w:rPr>
                <w:rFonts w:ascii="Times New Roman" w:hAnsi="Times New Roman" w:cs="Times New Roman"/>
                <w:sz w:val="21"/>
                <w:szCs w:val="21"/>
              </w:rPr>
              <w:t>etric</w:t>
            </w:r>
          </w:p>
        </w:tc>
        <w:tc>
          <w:tcPr>
            <w:tcW w:w="43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917CC6" w14:textId="77777777" w:rsidR="00DF738C" w:rsidRPr="006543A9" w:rsidRDefault="00DF738C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43A9">
              <w:rPr>
                <w:rFonts w:ascii="Times New Roman" w:hAnsi="Times New Roman" w:cs="Times New Roman"/>
                <w:sz w:val="21"/>
                <w:szCs w:val="21"/>
              </w:rPr>
              <w:t>Definition</w:t>
            </w:r>
          </w:p>
        </w:tc>
      </w:tr>
      <w:tr w:rsidR="00DF738C" w14:paraId="37BC5C7D" w14:textId="77777777" w:rsidTr="00DE3BD3">
        <w:tc>
          <w:tcPr>
            <w:tcW w:w="44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3CE98C" w14:textId="77777777" w:rsidR="00DF738C" w:rsidRPr="00E06718" w:rsidRDefault="00DF738C" w:rsidP="00DE3BD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curacy</w:t>
            </w:r>
          </w:p>
        </w:tc>
        <w:tc>
          <w:tcPr>
            <w:tcW w:w="43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D8658A" w14:textId="77777777" w:rsidR="00DF738C" w:rsidRPr="00E06718" w:rsidRDefault="00DF738C" w:rsidP="00DE3BD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Accuracy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TP+T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TP+FP+TN+FN</m:t>
                    </m:r>
                  </m:den>
                </m:f>
              </m:oMath>
            </m:oMathPara>
          </w:p>
        </w:tc>
      </w:tr>
      <w:tr w:rsidR="00DF738C" w14:paraId="242ACA78" w14:textId="77777777" w:rsidTr="00DE3BD3"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FCE7" w14:textId="77777777" w:rsidR="00DF738C" w:rsidRPr="00E06718" w:rsidRDefault="00DF738C" w:rsidP="00DE3BD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ue Positive Rate / Recall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0D6D" w14:textId="77777777" w:rsidR="00DF738C" w:rsidRPr="00E06718" w:rsidRDefault="00DF738C" w:rsidP="00DE3BD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TPR/Recall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TP+FN</m:t>
                    </m:r>
                  </m:den>
                </m:f>
              </m:oMath>
            </m:oMathPara>
          </w:p>
        </w:tc>
      </w:tr>
      <w:tr w:rsidR="00DF738C" w14:paraId="3DADF4AE" w14:textId="77777777" w:rsidTr="00DE3BD3"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1618" w14:textId="77777777" w:rsidR="00DF738C" w:rsidRPr="00E06718" w:rsidRDefault="00DF738C" w:rsidP="00DE3BD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lse Positive Rate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488C" w14:textId="77777777" w:rsidR="00DF738C" w:rsidRPr="00E06718" w:rsidRDefault="00DF738C" w:rsidP="00DE3BD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FPR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F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TN+FP</m:t>
                    </m:r>
                  </m:den>
                </m:f>
              </m:oMath>
            </m:oMathPara>
          </w:p>
        </w:tc>
      </w:tr>
      <w:tr w:rsidR="00DF738C" w14:paraId="42A27D66" w14:textId="77777777" w:rsidTr="00DE3BD3"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9E89" w14:textId="77777777" w:rsidR="00DF738C" w:rsidRPr="00E06718" w:rsidRDefault="00DF738C" w:rsidP="00DE3BD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cision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DA1E" w14:textId="77777777" w:rsidR="00DF738C" w:rsidRPr="00E06718" w:rsidRDefault="00DF738C" w:rsidP="00DE3BD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Precision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TP+FP</m:t>
                    </m:r>
                  </m:den>
                </m:f>
              </m:oMath>
            </m:oMathPara>
          </w:p>
        </w:tc>
      </w:tr>
      <w:tr w:rsidR="00DF738C" w14:paraId="0A74D547" w14:textId="77777777" w:rsidTr="00DE3BD3">
        <w:tc>
          <w:tcPr>
            <w:tcW w:w="44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B19D59" w14:textId="77777777" w:rsidR="00DF738C" w:rsidRPr="00E06718" w:rsidRDefault="00DF738C" w:rsidP="00DE3BD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3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EE63BB" w14:textId="77777777" w:rsidR="00DF738C" w:rsidRPr="00E06718" w:rsidRDefault="00DF738C" w:rsidP="00DE3BD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F1=2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Precision</m:t>
                    </m:r>
                    <m:r>
                      <w:rPr>
                        <w:rFonts w:ascii="Cambria Math" w:hAnsi="Cambria Math" w:cs="Times New Roman" w:hint="eastAsia"/>
                        <w:sz w:val="21"/>
                        <w:szCs w:val="21"/>
                      </w:rPr>
                      <m:t>×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Recall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Precision+Recall</m:t>
                    </m:r>
                  </m:den>
                </m:f>
              </m:oMath>
            </m:oMathPara>
          </w:p>
        </w:tc>
      </w:tr>
    </w:tbl>
    <w:p w14:paraId="24DCACDC" w14:textId="77777777" w:rsidR="0079014A" w:rsidRDefault="0079014A"/>
    <w:sectPr w:rsidR="00790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14A"/>
    <w:rsid w:val="0079014A"/>
    <w:rsid w:val="007E3D20"/>
    <w:rsid w:val="00DF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FBCEEE-500F-4ECD-9F71-66A52E847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38C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9014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014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014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014A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014A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014A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014A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014A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014A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01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01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01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01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014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901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01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01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01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014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901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014A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901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014A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901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014A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7901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014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901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9014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F738C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heng</dc:creator>
  <cp:keywords/>
  <dc:description/>
  <cp:lastModifiedBy>hui cheng</cp:lastModifiedBy>
  <cp:revision>3</cp:revision>
  <dcterms:created xsi:type="dcterms:W3CDTF">2024-07-13T05:30:00Z</dcterms:created>
  <dcterms:modified xsi:type="dcterms:W3CDTF">2024-07-13T05:35:00Z</dcterms:modified>
</cp:coreProperties>
</file>